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624" w:rsidRPr="00050DF9" w:rsidRDefault="00760624" w:rsidP="00760624">
      <w:pPr>
        <w:outlineLvl w:val="0"/>
        <w:rPr>
          <w:b/>
        </w:rPr>
      </w:pPr>
      <w:r>
        <w:rPr>
          <w:b/>
        </w:rPr>
        <w:t>Table S1: M</w:t>
      </w:r>
      <w:r w:rsidRPr="00050DF9">
        <w:rPr>
          <w:b/>
        </w:rPr>
        <w:t xml:space="preserve">utagenesis primers used in this study </w:t>
      </w:r>
    </w:p>
    <w:p w:rsidR="00760624" w:rsidRDefault="00760624" w:rsidP="007606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7949"/>
      </w:tblGrid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ΔMBD-FW</w:t>
            </w:r>
          </w:p>
        </w:tc>
        <w:tc>
          <w:tcPr>
            <w:tcW w:w="0" w:type="auto"/>
          </w:tcPr>
          <w:p w:rsidR="00760624" w:rsidRPr="0023575F" w:rsidRDefault="00760624" w:rsidP="009432AD">
            <w:r w:rsidRPr="0023575F">
              <w:t>5´- CCTAGTTACATGAATGAAATTGTGGACAATGGAACAGCTGTTA -3´</w:t>
            </w:r>
          </w:p>
        </w:tc>
      </w:tr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ΔMBD-RV</w:t>
            </w:r>
          </w:p>
        </w:tc>
        <w:tc>
          <w:tcPr>
            <w:tcW w:w="0" w:type="auto"/>
          </w:tcPr>
          <w:p w:rsidR="00760624" w:rsidRPr="0023575F" w:rsidRDefault="00760624" w:rsidP="009432AD">
            <w:r w:rsidRPr="0023575F">
              <w:t xml:space="preserve"> 5´- TTCATTCATGTAACTAGGTGCTCTATGGTGGCCTGAAAGGCCT -3´</w:t>
            </w:r>
          </w:p>
        </w:tc>
      </w:tr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R65G-FW:</w:t>
            </w:r>
          </w:p>
        </w:tc>
        <w:tc>
          <w:tcPr>
            <w:tcW w:w="0" w:type="auto"/>
          </w:tcPr>
          <w:p w:rsidR="00760624" w:rsidRPr="0023575F" w:rsidRDefault="00760624" w:rsidP="009432AD">
            <w:r>
              <w:t>5´</w:t>
            </w:r>
            <w:r w:rsidRPr="0023575F">
              <w:t xml:space="preserve">- </w:t>
            </w:r>
            <w:proofErr w:type="spellStart"/>
            <w:r w:rsidRPr="0023575F">
              <w:t>GCTTCGCGCTGCTGgGTTTGGTCGCCTTCC</w:t>
            </w:r>
            <w:proofErr w:type="spellEnd"/>
            <w:r w:rsidRPr="0023575F">
              <w:t xml:space="preserve"> -3</w:t>
            </w:r>
            <w:r>
              <w:t>´</w:t>
            </w:r>
          </w:p>
        </w:tc>
      </w:tr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R65G-RV</w:t>
            </w:r>
          </w:p>
        </w:tc>
        <w:tc>
          <w:tcPr>
            <w:tcW w:w="0" w:type="auto"/>
          </w:tcPr>
          <w:p w:rsidR="00760624" w:rsidRPr="0023575F" w:rsidRDefault="00760624" w:rsidP="009432AD">
            <w:r>
              <w:t>5´</w:t>
            </w:r>
            <w:r w:rsidRPr="0023575F">
              <w:t>- GGAAGGCGACCAAACcCAGCAGCGCGAAGC-</w:t>
            </w:r>
            <w:r>
              <w:t>3´</w:t>
            </w:r>
          </w:p>
        </w:tc>
      </w:tr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R81G/R84G-FW</w:t>
            </w:r>
          </w:p>
        </w:tc>
        <w:tc>
          <w:tcPr>
            <w:tcW w:w="0" w:type="auto"/>
          </w:tcPr>
          <w:p w:rsidR="00760624" w:rsidRPr="0023575F" w:rsidRDefault="00760624" w:rsidP="009432AD">
            <w:r>
              <w:t>5´</w:t>
            </w:r>
            <w:r w:rsidRPr="0023575F">
              <w:t xml:space="preserve">- </w:t>
            </w:r>
            <w:proofErr w:type="spellStart"/>
            <w:r w:rsidRPr="0023575F">
              <w:t>CCAGgGCTTCTCCgGCGCCCTCATGGCAGC</w:t>
            </w:r>
            <w:proofErr w:type="spellEnd"/>
            <w:r w:rsidRPr="0023575F">
              <w:t xml:space="preserve"> -3</w:t>
            </w:r>
            <w:r>
              <w:t>´</w:t>
            </w:r>
          </w:p>
        </w:tc>
      </w:tr>
      <w:tr w:rsidR="00760624" w:rsidRPr="0023575F" w:rsidTr="009432AD">
        <w:tc>
          <w:tcPr>
            <w:tcW w:w="0" w:type="auto"/>
          </w:tcPr>
          <w:p w:rsidR="00760624" w:rsidRPr="0023575F" w:rsidRDefault="00760624" w:rsidP="009432AD">
            <w:r w:rsidRPr="0023575F">
              <w:t>R81G/R84G-RV</w:t>
            </w:r>
          </w:p>
        </w:tc>
        <w:tc>
          <w:tcPr>
            <w:tcW w:w="0" w:type="auto"/>
          </w:tcPr>
          <w:p w:rsidR="00760624" w:rsidRPr="0023575F" w:rsidRDefault="00760624" w:rsidP="009432AD">
            <w:r w:rsidRPr="0023575F">
              <w:t>5</w:t>
            </w:r>
            <w:r>
              <w:t>´</w:t>
            </w:r>
            <w:r w:rsidRPr="0023575F">
              <w:t xml:space="preserve">- </w:t>
            </w:r>
            <w:proofErr w:type="spellStart"/>
            <w:r w:rsidRPr="0023575F">
              <w:t>GCTGCCATGAGGGCGCcGGAGAAGCcCTGG</w:t>
            </w:r>
            <w:proofErr w:type="spellEnd"/>
            <w:r w:rsidRPr="0023575F">
              <w:t xml:space="preserve"> -3</w:t>
            </w:r>
            <w:r>
              <w:t>´</w:t>
            </w:r>
          </w:p>
        </w:tc>
      </w:tr>
    </w:tbl>
    <w:p w:rsidR="00760624" w:rsidRDefault="00760624" w:rsidP="00760624">
      <w:bookmarkStart w:id="0" w:name="_GoBack"/>
      <w:bookmarkEnd w:id="0"/>
    </w:p>
    <w:p w:rsidR="00760624" w:rsidRPr="00E82062" w:rsidRDefault="00760624" w:rsidP="00760624">
      <w:pPr>
        <w:spacing w:line="480" w:lineRule="auto"/>
        <w:jc w:val="both"/>
        <w:rPr>
          <w:b/>
        </w:rPr>
      </w:pPr>
    </w:p>
    <w:p w:rsidR="00B719BA" w:rsidRDefault="00B719BA"/>
    <w:sectPr w:rsidR="00B719BA" w:rsidSect="00B719BA">
      <w:pgSz w:w="11901" w:h="16840"/>
      <w:pgMar w:top="1134" w:right="851" w:bottom="1134" w:left="85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624"/>
    <w:rsid w:val="000333B4"/>
    <w:rsid w:val="000D0DB9"/>
    <w:rsid w:val="0039216E"/>
    <w:rsid w:val="004D2A31"/>
    <w:rsid w:val="00760624"/>
    <w:rsid w:val="00B7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62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60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62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60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gne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Rugarli</dc:creator>
  <cp:lastModifiedBy>Nimesha</cp:lastModifiedBy>
  <cp:revision>2</cp:revision>
  <dcterms:created xsi:type="dcterms:W3CDTF">2015-02-04T15:34:00Z</dcterms:created>
  <dcterms:modified xsi:type="dcterms:W3CDTF">2015-02-04T15:34:00Z</dcterms:modified>
</cp:coreProperties>
</file>